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0B119" w14:textId="66BCA187" w:rsidR="000676EC" w:rsidRPr="00845AF8" w:rsidRDefault="000676EC" w:rsidP="000676EC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 w:rsidRPr="000676EC">
        <w:rPr>
          <w:rFonts w:ascii="Times New Roman" w:hAnsi="Times New Roman" w:cs="Times New Roman"/>
          <w:sz w:val="22"/>
          <w:szCs w:val="22"/>
        </w:rPr>
        <w:t>S</w:t>
      </w:r>
      <w:r w:rsidRPr="000676EC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0676E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845AF8">
        <w:rPr>
          <w:rFonts w:ascii="Times New Roman" w:hAnsi="Times New Roman" w:cs="Times New Roman"/>
          <w:sz w:val="22"/>
          <w:szCs w:val="22"/>
        </w:rPr>
        <w:t xml:space="preserve">able </w:t>
      </w:r>
      <w:r w:rsidRPr="00845AF8">
        <w:rPr>
          <w:rFonts w:ascii="Times New Roman" w:hAnsi="Times New Roman" w:cs="Times New Roman"/>
          <w:sz w:val="22"/>
          <w:szCs w:val="22"/>
        </w:rPr>
        <w:fldChar w:fldCharType="begin"/>
      </w:r>
      <w:r w:rsidRPr="00845AF8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845AF8">
        <w:rPr>
          <w:rFonts w:ascii="Times New Roman" w:hAnsi="Times New Roman" w:cs="Times New Roman"/>
          <w:sz w:val="22"/>
          <w:szCs w:val="22"/>
        </w:rPr>
        <w:fldChar w:fldCharType="separate"/>
      </w:r>
      <w:r w:rsidRPr="00845AF8">
        <w:rPr>
          <w:rFonts w:ascii="Times New Roman" w:hAnsi="Times New Roman" w:cs="Times New Roman"/>
          <w:sz w:val="22"/>
          <w:szCs w:val="22"/>
        </w:rPr>
        <w:t>17</w:t>
      </w:r>
      <w:r w:rsidRPr="00845AF8">
        <w:rPr>
          <w:rFonts w:ascii="Times New Roman" w:hAnsi="Times New Roman" w:cs="Times New Roman"/>
          <w:sz w:val="22"/>
          <w:szCs w:val="22"/>
        </w:rPr>
        <w:fldChar w:fldCharType="end"/>
      </w:r>
      <w:r w:rsidRPr="00845AF8">
        <w:rPr>
          <w:rFonts w:ascii="Times New Roman" w:hAnsi="Times New Roman" w:cs="Times New Roman"/>
          <w:sz w:val="22"/>
          <w:szCs w:val="22"/>
        </w:rPr>
        <w:t xml:space="preserve">. Effect of catastrophic health expenditure on </w:t>
      </w:r>
      <w:r>
        <w:rPr>
          <w:rFonts w:ascii="Times New Roman" w:hAnsi="Times New Roman" w:cs="Times New Roman"/>
          <w:sz w:val="22"/>
          <w:szCs w:val="22"/>
        </w:rPr>
        <w:t>other income</w:t>
      </w:r>
    </w:p>
    <w:tbl>
      <w:tblPr>
        <w:tblStyle w:val="a3"/>
        <w:tblpPr w:leftFromText="142" w:rightFromText="142" w:vertAnchor="page" w:horzAnchor="margin" w:tblpY="2161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0676EC" w:rsidRPr="002275B9" w14:paraId="5970C1CC" w14:textId="77777777" w:rsidTr="00C155CD">
        <w:trPr>
          <w:trHeight w:val="250"/>
        </w:trPr>
        <w:tc>
          <w:tcPr>
            <w:tcW w:w="4987" w:type="dxa"/>
            <w:gridSpan w:val="2"/>
          </w:tcPr>
          <w:p w14:paraId="66B6C480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0C9D5A17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0B95D3F0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0DF05EC7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0676EC" w:rsidRPr="002275B9" w14:paraId="53267CE0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55C79037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3F47767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0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4959A10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334" w:type="dxa"/>
            <w:vAlign w:val="center"/>
          </w:tcPr>
          <w:p w14:paraId="6A442403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676EC" w:rsidRPr="002275B9" w14:paraId="53D5F571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6918BE6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8B0A6F6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C01EBE1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334" w:type="dxa"/>
            <w:vAlign w:val="center"/>
          </w:tcPr>
          <w:p w14:paraId="00C2FFA4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51</w:t>
            </w:r>
          </w:p>
        </w:tc>
      </w:tr>
      <w:tr w:rsidR="000676EC" w:rsidRPr="002275B9" w14:paraId="5C6FABC1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5235D91A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76D692B5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20C728E9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792F90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B2274A4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334" w:type="dxa"/>
            <w:vAlign w:val="center"/>
          </w:tcPr>
          <w:p w14:paraId="63E17C6F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75</w:t>
            </w:r>
          </w:p>
        </w:tc>
      </w:tr>
      <w:tr w:rsidR="000676EC" w:rsidRPr="002275B9" w14:paraId="66ABFDB6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431CE780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6E9F1EA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7F284BD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DDAFB42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1334" w:type="dxa"/>
            <w:vAlign w:val="center"/>
          </w:tcPr>
          <w:p w14:paraId="64E60072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9</w:t>
            </w:r>
          </w:p>
        </w:tc>
      </w:tr>
      <w:tr w:rsidR="000676EC" w:rsidRPr="002275B9" w14:paraId="0272E9A4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F312953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4C0B38CE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658F2727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DDE7B9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0F74E8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1334" w:type="dxa"/>
            <w:vAlign w:val="center"/>
          </w:tcPr>
          <w:p w14:paraId="4F04B3CF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02</w:t>
            </w:r>
          </w:p>
        </w:tc>
      </w:tr>
      <w:tr w:rsidR="000676EC" w:rsidRPr="002275B9" w14:paraId="478DD4E3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0D79D91A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68A677B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6B0AA88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28AFCDF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1334" w:type="dxa"/>
            <w:vAlign w:val="center"/>
          </w:tcPr>
          <w:p w14:paraId="3913CC35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1</w:t>
            </w:r>
          </w:p>
        </w:tc>
      </w:tr>
      <w:tr w:rsidR="000676EC" w:rsidRPr="002275B9" w14:paraId="3D7E1DF3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72CD4D2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7DED3348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FD55DCD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77C32B4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1334" w:type="dxa"/>
            <w:vAlign w:val="center"/>
          </w:tcPr>
          <w:p w14:paraId="42B1E3D4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50</w:t>
            </w:r>
          </w:p>
        </w:tc>
      </w:tr>
      <w:tr w:rsidR="000676EC" w:rsidRPr="002275B9" w14:paraId="6A6D2B50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A4FB644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F101104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66996C7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BCA1F59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334" w:type="dxa"/>
            <w:vAlign w:val="center"/>
          </w:tcPr>
          <w:p w14:paraId="64213EA5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64</w:t>
            </w:r>
          </w:p>
        </w:tc>
      </w:tr>
      <w:tr w:rsidR="000676EC" w:rsidRPr="002275B9" w14:paraId="26410AE1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79238110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621B3D52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4A0C4C07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54CD8F32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CFB4528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E99011E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334" w:type="dxa"/>
            <w:vAlign w:val="center"/>
          </w:tcPr>
          <w:p w14:paraId="4ECCEA30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0676EC" w:rsidRPr="002275B9" w14:paraId="5A41FF3C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84B329B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7E1281E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3CCEF80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80CCADB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77</w:t>
            </w:r>
          </w:p>
        </w:tc>
        <w:tc>
          <w:tcPr>
            <w:tcW w:w="1334" w:type="dxa"/>
            <w:vAlign w:val="center"/>
          </w:tcPr>
          <w:p w14:paraId="0DCF06BB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20</w:t>
            </w:r>
          </w:p>
        </w:tc>
      </w:tr>
      <w:tr w:rsidR="000676EC" w:rsidRPr="002275B9" w14:paraId="519BA29E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30E98FB1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B3A4C8D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6976921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9A901C4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334" w:type="dxa"/>
            <w:vAlign w:val="center"/>
          </w:tcPr>
          <w:p w14:paraId="33B56976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676EC" w:rsidRPr="002275B9" w14:paraId="7433F80F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ABA5D91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3AA4592B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DFDAA20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7746FDC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334" w:type="dxa"/>
            <w:vAlign w:val="center"/>
          </w:tcPr>
          <w:p w14:paraId="68F4036A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676EC" w:rsidRPr="002275B9" w14:paraId="6F8FC79E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08C04FA3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4BBE12D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6BA67B2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828E42A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334" w:type="dxa"/>
            <w:vAlign w:val="center"/>
          </w:tcPr>
          <w:p w14:paraId="53C60A8E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676EC" w:rsidRPr="002275B9" w14:paraId="405EB57B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9E9F706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FB6A07C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C377FE7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8328601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56</w:t>
            </w:r>
          </w:p>
        </w:tc>
        <w:tc>
          <w:tcPr>
            <w:tcW w:w="1334" w:type="dxa"/>
            <w:vAlign w:val="center"/>
          </w:tcPr>
          <w:p w14:paraId="054B99FA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676EC" w:rsidRPr="002275B9" w14:paraId="18EB9BB5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0C65093A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1B1FABDF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29114D86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17D7DA69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EE2A19F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75F226E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334" w:type="dxa"/>
            <w:vAlign w:val="center"/>
          </w:tcPr>
          <w:p w14:paraId="47B8D5B7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2</w:t>
            </w:r>
          </w:p>
        </w:tc>
      </w:tr>
      <w:tr w:rsidR="000676EC" w:rsidRPr="002275B9" w14:paraId="52D2A750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1C13A82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CEE5935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EE100C6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8E78074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1334" w:type="dxa"/>
            <w:vAlign w:val="center"/>
          </w:tcPr>
          <w:p w14:paraId="3437916C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5</w:t>
            </w:r>
          </w:p>
        </w:tc>
      </w:tr>
      <w:tr w:rsidR="000676EC" w:rsidRPr="002275B9" w14:paraId="59689BC4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7669820C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48AF0C55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7E78EA06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FB6DD84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55CFC2D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334" w:type="dxa"/>
            <w:vAlign w:val="center"/>
          </w:tcPr>
          <w:p w14:paraId="7B43217C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676EC" w:rsidRPr="002275B9" w14:paraId="793529EC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D2C82A6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4F9CE8FB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1A2B462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9EEED37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1334" w:type="dxa"/>
            <w:vAlign w:val="center"/>
          </w:tcPr>
          <w:p w14:paraId="0E0F3A1D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56</w:t>
            </w:r>
          </w:p>
        </w:tc>
      </w:tr>
      <w:tr w:rsidR="000676EC" w:rsidRPr="002275B9" w14:paraId="1E789678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7963634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28AA18EC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08AD9C6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9D131B6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334" w:type="dxa"/>
            <w:vAlign w:val="center"/>
          </w:tcPr>
          <w:p w14:paraId="396CD01C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676EC" w:rsidRPr="002275B9" w14:paraId="01EF08FC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3313A56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6297A652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ED470A7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6F2A0D7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1334" w:type="dxa"/>
            <w:vAlign w:val="center"/>
          </w:tcPr>
          <w:p w14:paraId="051140C9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7</w:t>
            </w:r>
          </w:p>
        </w:tc>
      </w:tr>
      <w:tr w:rsidR="000676EC" w:rsidRPr="002275B9" w14:paraId="5E4D23E5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A38543C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6E044D79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85</w:t>
            </w:r>
          </w:p>
        </w:tc>
        <w:tc>
          <w:tcPr>
            <w:tcW w:w="1334" w:type="dxa"/>
            <w:vAlign w:val="center"/>
          </w:tcPr>
          <w:p w14:paraId="361D1D55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52</w:t>
            </w:r>
          </w:p>
        </w:tc>
        <w:tc>
          <w:tcPr>
            <w:tcW w:w="1334" w:type="dxa"/>
            <w:vAlign w:val="center"/>
          </w:tcPr>
          <w:p w14:paraId="15FB21D2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676EC" w:rsidRPr="002275B9" w14:paraId="68B3CA3F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5066E148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15DD5FE0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709</w:t>
            </w:r>
          </w:p>
        </w:tc>
      </w:tr>
      <w:tr w:rsidR="000676EC" w:rsidRPr="002275B9" w14:paraId="300A7959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5462C3BA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6BFBA589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6.76</w:t>
            </w:r>
          </w:p>
        </w:tc>
      </w:tr>
      <w:tr w:rsidR="000676EC" w:rsidRPr="002275B9" w14:paraId="669CB17A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1CDE197C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0F846ED6" w14:textId="77777777" w:rsidR="000676EC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65</w:t>
            </w:r>
          </w:p>
        </w:tc>
      </w:tr>
      <w:tr w:rsidR="000676EC" w:rsidRPr="002275B9" w14:paraId="0BE7E956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45175D4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64221E0E" w14:textId="77777777" w:rsidR="000676EC" w:rsidRPr="002275B9" w:rsidRDefault="000676E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1</w:t>
            </w:r>
          </w:p>
        </w:tc>
      </w:tr>
    </w:tbl>
    <w:p w14:paraId="5AEF5172" w14:textId="77777777" w:rsidR="000676EC" w:rsidRDefault="000676EC" w:rsidP="000676EC"/>
    <w:p w14:paraId="2A146E03" w14:textId="77777777" w:rsidR="000676EC" w:rsidRDefault="000676EC" w:rsidP="000676EC"/>
    <w:p w14:paraId="6CCD3CA2" w14:textId="77777777" w:rsidR="000676EC" w:rsidRDefault="000676EC" w:rsidP="000676EC"/>
    <w:p w14:paraId="189C0100" w14:textId="77777777" w:rsidR="000676EC" w:rsidRDefault="000676EC" w:rsidP="000676EC"/>
    <w:p w14:paraId="28D9AA79" w14:textId="77777777" w:rsidR="00C12F19" w:rsidRDefault="00C12F19"/>
    <w:sectPr w:rsidR="00C12F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6EC"/>
    <w:rsid w:val="000676EC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22BF1"/>
  <w15:chartTrackingRefBased/>
  <w15:docId w15:val="{BA13AA81-F5C1-4A1B-B7E4-E6570944C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6E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7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676E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14:00Z</dcterms:created>
  <dcterms:modified xsi:type="dcterms:W3CDTF">2021-06-04T15:15:00Z</dcterms:modified>
</cp:coreProperties>
</file>